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79BCA" w14:textId="77777777" w:rsidR="000B288B" w:rsidRPr="00E76EA3" w:rsidRDefault="000B288B" w:rsidP="000B288B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 xml:space="preserve">Supplementary Table S1a. </w:t>
      </w:r>
      <w:r>
        <w:rPr>
          <w:rFonts w:ascii="Calibri" w:hAnsi="Calibri" w:cs="Calibri"/>
          <w:b/>
          <w:bCs/>
          <w:lang w:val="en-US"/>
        </w:rPr>
        <w:t>Full b</w:t>
      </w:r>
      <w:r w:rsidRPr="00E76EA3">
        <w:rPr>
          <w:rFonts w:ascii="Calibri" w:hAnsi="Calibri" w:cs="Calibri"/>
          <w:b/>
          <w:bCs/>
          <w:lang w:val="en-US"/>
        </w:rPr>
        <w:t>ackground characteristics for grades K-8 report card score cohorts (AY 2017 – 2020)</w:t>
      </w:r>
    </w:p>
    <w:tbl>
      <w:tblPr>
        <w:tblW w:w="10065" w:type="dxa"/>
        <w:tblLook w:val="04A0" w:firstRow="1" w:lastRow="0" w:firstColumn="1" w:lastColumn="0" w:noHBand="0" w:noVBand="1"/>
      </w:tblPr>
      <w:tblGrid>
        <w:gridCol w:w="3232"/>
        <w:gridCol w:w="1708"/>
        <w:gridCol w:w="1553"/>
        <w:gridCol w:w="1864"/>
        <w:gridCol w:w="1708"/>
      </w:tblGrid>
      <w:tr w:rsidR="000B288B" w:rsidRPr="00B82D59" w14:paraId="2210032F" w14:textId="77777777" w:rsidTr="00A151EE">
        <w:trPr>
          <w:trHeight w:val="585"/>
        </w:trPr>
        <w:tc>
          <w:tcPr>
            <w:tcW w:w="3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09389" w14:textId="77777777" w:rsidR="000B288B" w:rsidRPr="00B82D59" w:rsidRDefault="000B288B" w:rsidP="00A151EE">
            <w:pPr>
              <w:spacing w:after="0" w:line="240" w:lineRule="auto"/>
              <w:rPr>
                <w:rFonts w:ascii="Century Gothic" w:hAnsi="Century Gothic" w:cs="Calibri"/>
                <w:b/>
                <w:bCs/>
                <w:color w:val="000000"/>
              </w:rPr>
            </w:pPr>
            <w:r w:rsidRPr="00B82D59">
              <w:rPr>
                <w:rFonts w:ascii="Century Gothic" w:hAnsi="Century Gothic" w:cs="Calibri"/>
                <w:b/>
                <w:bCs/>
                <w:color w:val="000000"/>
              </w:rPr>
              <w:t> 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8D1F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Overall cohort</w:t>
            </w:r>
          </w:p>
        </w:tc>
        <w:tc>
          <w:tcPr>
            <w:tcW w:w="15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C2A2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Treated ADHD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AEFB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Untreated ADHD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A2FF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No ADHD</w:t>
            </w:r>
          </w:p>
        </w:tc>
      </w:tr>
      <w:tr w:rsidR="000B288B" w:rsidRPr="0004611C" w14:paraId="0AAC1C98" w14:textId="77777777" w:rsidTr="00A151EE">
        <w:trPr>
          <w:trHeight w:val="31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B56E8BB" w14:textId="77777777" w:rsidR="000B288B" w:rsidRPr="0004611C" w:rsidRDefault="000B288B" w:rsidP="00A151E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 xml:space="preserve">n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02B32C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15977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448359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980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13CC34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1584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31BC04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134131</w:t>
            </w:r>
          </w:p>
        </w:tc>
      </w:tr>
      <w:tr w:rsidR="000B288B" w:rsidRPr="0004611C" w14:paraId="4FF02ED6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19AB6" w14:textId="77777777" w:rsidR="000B288B" w:rsidRPr="0004611C" w:rsidRDefault="000B288B" w:rsidP="00A151E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0F28E10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2E4DAA2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74846CA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174868F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88B" w:rsidRPr="0004611C" w14:paraId="5A19EE78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1B6C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Age (mean, median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E1E3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9.6,9.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97AE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0.4,10.5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D74E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0.1,10.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A41C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9.4,9.4</w:t>
            </w:r>
          </w:p>
        </w:tc>
      </w:tr>
      <w:tr w:rsidR="000B288B" w:rsidRPr="0004611C" w14:paraId="06F26575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E4B82" w14:textId="77777777" w:rsidR="000B288B" w:rsidRPr="0004611C" w:rsidRDefault="000B288B" w:rsidP="00A151E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7E0392D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6A2623E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543CBD1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3930246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88B" w:rsidRPr="0004611C" w14:paraId="4046442D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AF6A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4FA2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81806(51.2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E48D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7199(73.5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D5EA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0802(68.2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54B4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63805(47.6%)</w:t>
            </w:r>
          </w:p>
        </w:tc>
      </w:tr>
      <w:tr w:rsidR="000B288B" w:rsidRPr="0004611C" w14:paraId="5FFB353D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25A9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9864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77972(48.8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1399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601(26.5%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5F8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045(31.8%)</w:t>
            </w:r>
          </w:p>
        </w:tc>
        <w:tc>
          <w:tcPr>
            <w:tcW w:w="1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038A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70326(52.4%)</w:t>
            </w:r>
          </w:p>
        </w:tc>
      </w:tr>
      <w:tr w:rsidR="000B288B" w:rsidRPr="0004611C" w14:paraId="7D1DF5FF" w14:textId="77777777" w:rsidTr="00A151EE">
        <w:trPr>
          <w:trHeight w:val="309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650A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NB Health Zone of residenc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15C2162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51D8A21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7ECE667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4F3D48C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88B" w:rsidRPr="0004611C" w14:paraId="33BC9D64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3339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Zone 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E2C4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3732(27.4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64BA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275(33.4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14E7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734(23.6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CDED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6723(27.4%)</w:t>
            </w:r>
          </w:p>
        </w:tc>
      </w:tr>
      <w:tr w:rsidR="000B288B" w:rsidRPr="0004611C" w14:paraId="3CDE186C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ED84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Zone 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BD23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5673(28.6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B76B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613(26.7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55CC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777(30.1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567D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8283(28.5%)</w:t>
            </w:r>
          </w:p>
        </w:tc>
      </w:tr>
      <w:tr w:rsidR="000B288B" w:rsidRPr="0004611C" w14:paraId="642AC66A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BB53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Zone 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49C0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4753(28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1D11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101(21.4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E590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879(30.8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987C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7773(28.2%)</w:t>
            </w:r>
          </w:p>
        </w:tc>
      </w:tr>
      <w:tr w:rsidR="000B288B" w:rsidRPr="0004611C" w14:paraId="79FDAA12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ACAA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Zone 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CD24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132(3.2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B48A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79(2.9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E1EB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19(2.6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DC86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434(3.3%)</w:t>
            </w:r>
          </w:p>
        </w:tc>
      </w:tr>
      <w:tr w:rsidR="000B288B" w:rsidRPr="0004611C" w14:paraId="19EE24F6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27D8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Zone 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5BF9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349(2.1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2E14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29(2.3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89B0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07(2.6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07DF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713(2%)</w:t>
            </w:r>
          </w:p>
        </w:tc>
      </w:tr>
      <w:tr w:rsidR="000B288B" w:rsidRPr="0004611C" w14:paraId="77C636CD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CA0D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Zone 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46AF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8951(5.6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9864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888(9.1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0991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927(5.9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D349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7136(5.3%)</w:t>
            </w:r>
          </w:p>
        </w:tc>
      </w:tr>
      <w:tr w:rsidR="000B288B" w:rsidRPr="0004611C" w14:paraId="4D417CEB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1430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Zone 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5DE7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8188(5.1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4D43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15(4.2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E69B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704(4.4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B928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7069(5.3%)</w:t>
            </w:r>
          </w:p>
        </w:tc>
      </w:tr>
      <w:tr w:rsidR="000B288B" w:rsidRPr="0004611C" w14:paraId="373733F9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2139E" w14:textId="77777777" w:rsidR="000B288B" w:rsidRPr="0004611C" w:rsidRDefault="000B288B" w:rsidP="00A151E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School District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219782D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4C83684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6843E3B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0F83328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88B" w:rsidRPr="0004611C" w14:paraId="0CC4058C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1AEB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Anglophon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9C6A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30814(81.9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7CD4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7751(79.1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A6B3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3789(87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F073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09274(81.5%)</w:t>
            </w:r>
          </w:p>
        </w:tc>
      </w:tr>
      <w:tr w:rsidR="000B288B" w:rsidRPr="0004611C" w14:paraId="141997FC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5936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Francophon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54C3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8964(18.1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AFC6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049(20.9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0F9D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058(13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E915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4857(18.5%)</w:t>
            </w:r>
          </w:p>
        </w:tc>
      </w:tr>
      <w:tr w:rsidR="000B288B" w:rsidRPr="0004611C" w14:paraId="1A9F061C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86402" w14:textId="77777777" w:rsidR="000B288B" w:rsidRPr="0004611C" w:rsidRDefault="000B288B" w:rsidP="00A151E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Program of study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525162D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1748A75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5948B66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5589982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88B" w:rsidRPr="0004611C" w14:paraId="59E8FC70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A0FE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 xml:space="preserve">English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0DF7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10967(69.5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8D9A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6547(66.8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3A3B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2175(76.8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C12C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92245(68.8%)</w:t>
            </w:r>
          </w:p>
        </w:tc>
      </w:tr>
      <w:tr w:rsidR="000B288B" w:rsidRPr="0004611C" w14:paraId="4F61CE91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292B9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French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7AA7C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9350(18.4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829E2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107(21.5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F9647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142(13.5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908C4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5101(18.7%)</w:t>
            </w:r>
          </w:p>
        </w:tc>
      </w:tr>
      <w:tr w:rsidR="000B288B" w:rsidRPr="0004611C" w14:paraId="2B469A99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E5D8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French Immersion/Other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7D1F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9461(12.2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0138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146(11.7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91CF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530(9.7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93F8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6785(12.5%)</w:t>
            </w:r>
          </w:p>
        </w:tc>
      </w:tr>
      <w:tr w:rsidR="000B288B" w:rsidRPr="0004611C" w14:paraId="5BAE1CC2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5ABC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Household composition – Adults (age 22+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44BC0D7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7D5C969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640935C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506206D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88B" w:rsidRPr="0004611C" w14:paraId="5452ADCE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21B7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No adults in household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467A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824(0.5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9D0E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95(1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F25B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41(0.9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6157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88(0.4%)</w:t>
            </w:r>
          </w:p>
        </w:tc>
      </w:tr>
      <w:tr w:rsidR="000B288B" w:rsidRPr="0004611C" w14:paraId="6F1D77A9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E2926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One adult in household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182A3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2189(26.4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18C99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159(32.2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FB750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589(35.3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C4B9E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3441(24.9%)</w:t>
            </w:r>
          </w:p>
        </w:tc>
      </w:tr>
      <w:tr w:rsidR="000B288B" w:rsidRPr="0004611C" w14:paraId="0C16ABFC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481E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More than 1 adult in household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98B4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16765(73.1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0503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6546(66.8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26E4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0117(63.8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C7B6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00102(74.6%)</w:t>
            </w:r>
          </w:p>
        </w:tc>
      </w:tr>
      <w:tr w:rsidR="000B288B" w:rsidRPr="0004611C" w14:paraId="258CC975" w14:textId="77777777" w:rsidTr="00A151EE">
        <w:trPr>
          <w:trHeight w:val="58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0914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Household composition – Children (age 21 or under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48631E0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1D82B67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3A9F1CF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0526335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88B" w:rsidRPr="0004611C" w14:paraId="3507D13B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9451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Student is only child in household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CC7B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6116(16.4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7A0F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110(21.5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5D3A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076(19.4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59DE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0930(15.6%)</w:t>
            </w:r>
          </w:p>
        </w:tc>
      </w:tr>
      <w:tr w:rsidR="000B288B" w:rsidRPr="0004611C" w14:paraId="4DBC2D4A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2994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Other children in household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E1DC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33662(83.6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8C92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7690(78.5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A056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2771(80.6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D5D9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13201(84.4%)</w:t>
            </w:r>
          </w:p>
        </w:tc>
      </w:tr>
      <w:tr w:rsidR="000B288B" w:rsidRPr="0004611C" w14:paraId="7C73D671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25C01" w14:textId="77777777" w:rsidR="000B288B" w:rsidRPr="0004611C" w:rsidRDefault="000B288B" w:rsidP="00A151E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Immigration status</w:t>
            </w:r>
            <w:r w:rsidRPr="0004611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0C30705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3951F17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17A8A5B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3BE933C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88B" w:rsidRPr="0004611C" w14:paraId="6F2EFB4D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6B101" w14:textId="77777777" w:rsidR="000B288B" w:rsidRPr="0004611C" w:rsidRDefault="000B288B" w:rsidP="00A151E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Recent immigrant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121E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6724(4.2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E205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4(0.4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A90E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23(0.8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5C0B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6567(4.9%)</w:t>
            </w:r>
          </w:p>
        </w:tc>
      </w:tr>
      <w:tr w:rsidR="000B288B" w:rsidRPr="0004611C" w14:paraId="3A2A171F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BBC78" w14:textId="77777777" w:rsidR="000B288B" w:rsidRPr="0004611C" w:rsidRDefault="000B288B" w:rsidP="00A151E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lastRenderedPageBreak/>
              <w:t>Not a recent immigrant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A3F6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53054(95.8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F3D5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9766(99.6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1142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5724(99.2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F55C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27564(95.1%)</w:t>
            </w:r>
          </w:p>
        </w:tc>
      </w:tr>
      <w:tr w:rsidR="000B288B" w:rsidRPr="0004611C" w14:paraId="0F854798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5CEB5" w14:textId="77777777" w:rsidR="000B288B" w:rsidRPr="0004611C" w:rsidRDefault="000B288B" w:rsidP="00A151E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 xml:space="preserve">Comorbid conditions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6E97FCC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57C91E0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5992EF1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74EBA77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88B" w:rsidRPr="0004611C" w14:paraId="3BA2208A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85C5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AA84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55645(97.4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69A9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9270(94.6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6455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5012(94.7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DE47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31363(97.9%)</w:t>
            </w:r>
          </w:p>
        </w:tc>
      </w:tr>
      <w:tr w:rsidR="000B288B" w:rsidRPr="0004611C" w14:paraId="3DF369E5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C7254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Mood &amp; anxiety disorders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EDD1C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551(1.6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95E05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44(4.5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CB442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619(3.9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02D6B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488(1.1%)</w:t>
            </w:r>
          </w:p>
        </w:tc>
      </w:tr>
      <w:tr w:rsidR="000B288B" w:rsidRPr="0004611C" w14:paraId="2CB515EB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23A0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One or more of: asthma, diabetes, epilepsy, schizophreni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7FA9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608(1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5AF4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90(0.9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2F02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24(1.4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386B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294(1%)</w:t>
            </w:r>
          </w:p>
        </w:tc>
      </w:tr>
      <w:tr w:rsidR="000B288B" w:rsidRPr="0004611C" w14:paraId="42CB994E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6AB9E" w14:textId="77777777" w:rsidR="000B288B" w:rsidRPr="0004611C" w:rsidRDefault="000B288B" w:rsidP="00A151E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 xml:space="preserve">Select medications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12C29EA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4F4DF0E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7C1F54C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59057E5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88B" w:rsidRPr="0004611C" w14:paraId="2707CF9B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521C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E6E7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56167(97.7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1BA6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7907(80.7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7F69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4625(92.3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B5AD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33635(99.6%)</w:t>
            </w:r>
          </w:p>
        </w:tc>
      </w:tr>
      <w:tr w:rsidR="000B288B" w:rsidRPr="0004611C" w14:paraId="7FAE3969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4327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One or mor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0F22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611(2.3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74E0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893(19.3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9971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222(7.7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750A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96(0.4%)</w:t>
            </w:r>
          </w:p>
        </w:tc>
      </w:tr>
      <w:tr w:rsidR="000B288B" w:rsidRPr="0004611C" w14:paraId="57425298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D5F10" w14:textId="77777777" w:rsidR="000B288B" w:rsidRPr="0004611C" w:rsidRDefault="000B288B" w:rsidP="00A151E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Household income quintil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1C94D4A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14AE334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79F2F2C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7857B18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88B" w:rsidRPr="0004611C" w14:paraId="3566A47A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7873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 (lowest income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BBF7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9416(18.4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E358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101(21.4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8D73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835(24.2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4F1A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3480(17.5%)</w:t>
            </w:r>
          </w:p>
        </w:tc>
      </w:tr>
      <w:tr w:rsidR="000B288B" w:rsidRPr="0004611C" w14:paraId="75F67B88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0A0E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8B94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9128(18.2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95F1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746(17.8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2D8D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276(20.7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4986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4106(18%)</w:t>
            </w:r>
          </w:p>
        </w:tc>
      </w:tr>
      <w:tr w:rsidR="000B288B" w:rsidRPr="0004611C" w14:paraId="7A7F71B9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E04C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9D6D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1228(19.5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4488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960(20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E587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038(19.2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605F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6230(19.6%)</w:t>
            </w:r>
          </w:p>
        </w:tc>
      </w:tr>
      <w:tr w:rsidR="000B288B" w:rsidRPr="0004611C" w14:paraId="116BE5D3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AD1B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C887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3824(21.2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B0F8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047(20.9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0460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988(18.9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C328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8789(21.5%)</w:t>
            </w:r>
          </w:p>
        </w:tc>
      </w:tr>
      <w:tr w:rsidR="000B288B" w:rsidRPr="0004611C" w14:paraId="79B274A5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C95A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 (highest income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55AB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6182(22.7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609D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946(19.9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4D53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710(17.1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3D9A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1526(23.5%)</w:t>
            </w:r>
          </w:p>
        </w:tc>
      </w:tr>
      <w:tr w:rsidR="000B288B" w:rsidRPr="0004611C" w14:paraId="58990354" w14:textId="77777777" w:rsidTr="00A151EE">
        <w:trPr>
          <w:trHeight w:val="900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1E3FD" w14:textId="77777777" w:rsidR="000B288B" w:rsidRPr="0004611C" w:rsidRDefault="000B288B" w:rsidP="00A151E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 xml:space="preserve">Canadian Index of Multiple </w:t>
            </w:r>
            <w:proofErr w:type="gramStart"/>
            <w:r w:rsidRPr="0004611C">
              <w:rPr>
                <w:rFonts w:ascii="Calibri" w:hAnsi="Calibri" w:cs="Calibri"/>
                <w:b/>
                <w:bCs/>
                <w:color w:val="000000"/>
              </w:rPr>
              <w:t xml:space="preserve">Deprivation </w:t>
            </w:r>
            <w:r w:rsidRPr="0004611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  <w:r w:rsidRPr="0004611C">
              <w:rPr>
                <w:rFonts w:ascii="Calibri" w:hAnsi="Calibri" w:cs="Calibri"/>
                <w:b/>
                <w:bCs/>
                <w:color w:val="000000"/>
              </w:rPr>
              <w:t>–</w:t>
            </w:r>
            <w:proofErr w:type="gramEnd"/>
            <w:r w:rsidRPr="0004611C">
              <w:rPr>
                <w:rFonts w:ascii="Calibri" w:hAnsi="Calibri" w:cs="Calibri"/>
                <w:b/>
                <w:bCs/>
                <w:color w:val="000000"/>
              </w:rPr>
              <w:t xml:space="preserve"> Residential Instability (quintiles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6B04391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1C0F6C4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16B9540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5ED97CE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88B" w:rsidRPr="0004611C" w14:paraId="24800369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198D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 (least deprived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0419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0053(25.1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162D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099(21.4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A031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267(20.6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6971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4687(25.9%)</w:t>
            </w:r>
          </w:p>
        </w:tc>
      </w:tr>
      <w:tr w:rsidR="000B288B" w:rsidRPr="0004611C" w14:paraId="484A8214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F9EB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9E9C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0122(25.1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AD38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290(23.4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0F5F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636(22.9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A145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4196(25.5%)</w:t>
            </w:r>
          </w:p>
        </w:tc>
      </w:tr>
      <w:tr w:rsidR="000B288B" w:rsidRPr="0004611C" w14:paraId="10248DE6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D0F8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8CAB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4052(21.3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4A17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196(22.4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3692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258(20.6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536C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8598(21.3%)</w:t>
            </w:r>
          </w:p>
        </w:tc>
      </w:tr>
      <w:tr w:rsidR="000B288B" w:rsidRPr="0004611C" w14:paraId="006A40FB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47D3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42D2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5909(16.2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3FA6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873(19.1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AB3E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005(19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3DD3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1031(15.7%)</w:t>
            </w:r>
          </w:p>
        </w:tc>
      </w:tr>
      <w:tr w:rsidR="000B288B" w:rsidRPr="0004611C" w14:paraId="5433D138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B80E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 (most deprived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DD03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9642(12.3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A150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342(13.7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5889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681(16.9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58A3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5619(11.6%)</w:t>
            </w:r>
          </w:p>
        </w:tc>
      </w:tr>
      <w:tr w:rsidR="000B288B" w:rsidRPr="0004611C" w14:paraId="513FB909" w14:textId="77777777" w:rsidTr="00A151EE">
        <w:trPr>
          <w:trHeight w:val="58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E3393" w14:textId="77777777" w:rsidR="000B288B" w:rsidRPr="0004611C" w:rsidRDefault="000B288B" w:rsidP="00A151E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CIMD – Economic Dependency (quintiles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673D6D4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3A957B8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13B0E23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03E3B26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88B" w:rsidRPr="0004611C" w14:paraId="664F7B70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A812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 (least deprived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8E0A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7055(16.9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F1E5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710(17.5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BC7F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363(14.9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26EB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2982(17.1%)</w:t>
            </w:r>
          </w:p>
        </w:tc>
      </w:tr>
      <w:tr w:rsidR="000B288B" w:rsidRPr="0004611C" w14:paraId="134C5E17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F60A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C1F9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6335(16.5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4C8C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563(16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7943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470(15.6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D1F7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2302(16.6%)</w:t>
            </w:r>
          </w:p>
        </w:tc>
      </w:tr>
      <w:tr w:rsidR="000B288B" w:rsidRPr="0004611C" w14:paraId="2A096287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24DA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8F8F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1993(20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345A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893(19.3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3635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228(20.4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7FD9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6872(20%)</w:t>
            </w:r>
          </w:p>
        </w:tc>
      </w:tr>
      <w:tr w:rsidR="000B288B" w:rsidRPr="0004611C" w14:paraId="61CC31EF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59D8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803C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6284(22.7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5BFB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221(22.7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786F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670(23.2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1D59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0393(22.7%)</w:t>
            </w:r>
          </w:p>
        </w:tc>
      </w:tr>
      <w:tr w:rsidR="000B288B" w:rsidRPr="0004611C" w14:paraId="39020E69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4987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 (most deprived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A8DC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8111(23.9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E2F7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413(24.6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F9AB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116(26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FE21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1582(23.6%)</w:t>
            </w:r>
          </w:p>
        </w:tc>
      </w:tr>
      <w:tr w:rsidR="000B288B" w:rsidRPr="0004611C" w14:paraId="2CF1BDE3" w14:textId="77777777" w:rsidTr="00A151EE">
        <w:trPr>
          <w:trHeight w:val="58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F9B8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CIMD – Ethno-Cultural Composition (quintiles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692D50A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0A7CA1C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6A578AE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3B79064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88B" w:rsidRPr="0004611C" w14:paraId="75F780B6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E71E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 (least deprived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371F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66225(41.5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9126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997(40.8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3362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6411(40.5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08BF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5817(41.6%)</w:t>
            </w:r>
          </w:p>
        </w:tc>
      </w:tr>
      <w:tr w:rsidR="000B288B" w:rsidRPr="0004611C" w14:paraId="67A1040B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1C67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7C94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6587(35.4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180E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606(36.8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B357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530(34.9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034A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7451(35.4%)</w:t>
            </w:r>
          </w:p>
        </w:tc>
      </w:tr>
      <w:tr w:rsidR="000B288B" w:rsidRPr="0004611C" w14:paraId="4E793BCA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5133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F943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3359(14.6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64E1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394(14.2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E73B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309(14.6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AFA1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9656(14.7%)</w:t>
            </w:r>
          </w:p>
        </w:tc>
      </w:tr>
      <w:tr w:rsidR="000B288B" w:rsidRPr="0004611C" w14:paraId="2F2E1824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7A2C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B8EF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9017(5.6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7A2A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74(5.9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8624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036(6.5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EDD5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7407(5.5%)</w:t>
            </w:r>
          </w:p>
        </w:tc>
      </w:tr>
      <w:tr w:rsidR="000B288B" w:rsidRPr="0004611C" w14:paraId="6FB49585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0E62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 (most deprived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9840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590(2.9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A42E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29(2.3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478C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61(3.5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9FEE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800(2.8%)</w:t>
            </w:r>
          </w:p>
        </w:tc>
      </w:tr>
      <w:tr w:rsidR="000B288B" w:rsidRPr="0004611C" w14:paraId="08A3CAA3" w14:textId="77777777" w:rsidTr="00A151EE">
        <w:trPr>
          <w:trHeight w:val="58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8F2B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lastRenderedPageBreak/>
              <w:t>CIMD – Situational Vulnerability (quintiles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06E564B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2955F73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61FA6D1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5F3829A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88B" w:rsidRPr="0004611C" w14:paraId="0237CC3A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17B3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 (least deprived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01EE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3332(20.9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E79C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883(19.2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2BCC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592(16.4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1174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8857(21.5%)</w:t>
            </w:r>
          </w:p>
        </w:tc>
      </w:tr>
      <w:tr w:rsidR="000B288B" w:rsidRPr="0004611C" w14:paraId="14643475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28C1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4F89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0668(19.2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2A0F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812(18.5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5D5D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918(18.4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A204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5938(19.3%)</w:t>
            </w:r>
          </w:p>
        </w:tc>
      </w:tr>
      <w:tr w:rsidR="000B288B" w:rsidRPr="0004611C" w14:paraId="1AB0AC66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D33F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02F5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3411(14.7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468C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418(14.5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399A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153(13.6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A072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9840(14.8%)</w:t>
            </w:r>
          </w:p>
        </w:tc>
      </w:tr>
      <w:tr w:rsidR="000B288B" w:rsidRPr="0004611C" w14:paraId="284CF357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2810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B9C7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5448(22.2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E554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061(21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B3D2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716(23.5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67E6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9671(22.1%)</w:t>
            </w:r>
          </w:p>
        </w:tc>
      </w:tr>
      <w:tr w:rsidR="000B288B" w:rsidRPr="0004611C" w14:paraId="6FAFDBBA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01EF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 (most deprived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15CE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6919(23.1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4C11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626(26.8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130C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468(28.2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A1C6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9825(22.2%)</w:t>
            </w:r>
          </w:p>
        </w:tc>
      </w:tr>
      <w:tr w:rsidR="000B288B" w:rsidRPr="0004611C" w14:paraId="5C28F693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D5FA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Social Assistanc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vAlign w:val="center"/>
            <w:hideMark/>
          </w:tcPr>
          <w:p w14:paraId="729ACDC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vAlign w:val="center"/>
            <w:hideMark/>
          </w:tcPr>
          <w:p w14:paraId="37D6064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vAlign w:val="center"/>
            <w:hideMark/>
          </w:tcPr>
          <w:p w14:paraId="28BC366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vAlign w:val="center"/>
            <w:hideMark/>
          </w:tcPr>
          <w:p w14:paraId="577FC80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88B" w:rsidRPr="0004611C" w14:paraId="6E45B6C1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85D4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None in past 5 years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FAB5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32394(82.9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CD8B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7363(75.1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2891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0782(68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33D5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14249(85.2%)</w:t>
            </w:r>
          </w:p>
        </w:tc>
      </w:tr>
      <w:tr w:rsidR="000B288B" w:rsidRPr="0004611C" w14:paraId="33C6D5D4" w14:textId="77777777" w:rsidTr="00A151EE">
        <w:trPr>
          <w:trHeight w:val="345"/>
        </w:trPr>
        <w:tc>
          <w:tcPr>
            <w:tcW w:w="3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0FD2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Any in past 5 years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BADF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7384(17.1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C869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437(24.9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3FD6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065(32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C911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9882(14.8%)</w:t>
            </w:r>
          </w:p>
        </w:tc>
      </w:tr>
    </w:tbl>
    <w:p w14:paraId="6E0601E0" w14:textId="77777777" w:rsidR="000B288B" w:rsidRPr="0004611C" w:rsidRDefault="000B288B" w:rsidP="000B288B">
      <w:pPr>
        <w:rPr>
          <w:rFonts w:ascii="Calibri" w:hAnsi="Calibri" w:cs="Calibri"/>
          <w:lang w:val="en-US"/>
        </w:rPr>
      </w:pPr>
    </w:p>
    <w:p w14:paraId="7782E2BC" w14:textId="77777777" w:rsidR="000B288B" w:rsidRPr="0004611C" w:rsidRDefault="000B288B" w:rsidP="000B288B">
      <w:pPr>
        <w:rPr>
          <w:rFonts w:ascii="Calibri" w:hAnsi="Calibri" w:cs="Calibri"/>
          <w:lang w:val="en-US"/>
        </w:rPr>
      </w:pPr>
    </w:p>
    <w:p w14:paraId="734149F1" w14:textId="77777777" w:rsidR="000B288B" w:rsidRPr="0004611C" w:rsidRDefault="000B288B" w:rsidP="000B288B">
      <w:pPr>
        <w:rPr>
          <w:rFonts w:ascii="Calibri" w:hAnsi="Calibri" w:cs="Calibri"/>
          <w:b/>
          <w:bCs/>
          <w:lang w:val="en-US"/>
        </w:rPr>
      </w:pPr>
      <w:r w:rsidRPr="0004611C">
        <w:rPr>
          <w:rFonts w:ascii="Calibri" w:hAnsi="Calibri" w:cs="Calibri"/>
          <w:b/>
          <w:bCs/>
          <w:lang w:val="en-US"/>
        </w:rPr>
        <w:t>Supplementary Table S1b. Full background characteristics for grades 9-12 report card score cohorts (AY 2017 – 2020)</w:t>
      </w:r>
    </w:p>
    <w:tbl>
      <w:tblPr>
        <w:tblW w:w="10020" w:type="dxa"/>
        <w:tblLook w:val="04A0" w:firstRow="1" w:lastRow="0" w:firstColumn="1" w:lastColumn="0" w:noHBand="0" w:noVBand="1"/>
      </w:tblPr>
      <w:tblGrid>
        <w:gridCol w:w="3261"/>
        <w:gridCol w:w="1701"/>
        <w:gridCol w:w="1559"/>
        <w:gridCol w:w="1843"/>
        <w:gridCol w:w="1656"/>
      </w:tblGrid>
      <w:tr w:rsidR="000B288B" w:rsidRPr="0004611C" w14:paraId="03BC8C21" w14:textId="77777777" w:rsidTr="00A151EE">
        <w:trPr>
          <w:trHeight w:val="585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EA84D" w14:textId="77777777" w:rsidR="000B288B" w:rsidRPr="0004611C" w:rsidRDefault="000B288B" w:rsidP="00A151E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B4E4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Overall cohor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74F3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Treated ADHD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5CA4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Untreated ADHD</w:t>
            </w:r>
          </w:p>
        </w:tc>
        <w:tc>
          <w:tcPr>
            <w:tcW w:w="16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D66C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No ADHD</w:t>
            </w:r>
          </w:p>
        </w:tc>
      </w:tr>
      <w:tr w:rsidR="000B288B" w:rsidRPr="0004611C" w14:paraId="40C839A3" w14:textId="77777777" w:rsidTr="00A151EE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3588B80" w14:textId="77777777" w:rsidR="000B288B" w:rsidRPr="0004611C" w:rsidRDefault="000B288B" w:rsidP="00A151E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 xml:space="preserve">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6ECB29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883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18B7BA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57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F13B61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1203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23D9D4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70550</w:t>
            </w:r>
          </w:p>
        </w:tc>
      </w:tr>
      <w:tr w:rsidR="000B288B" w:rsidRPr="0004611C" w14:paraId="3F81FF24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7F190" w14:textId="77777777" w:rsidR="000B288B" w:rsidRPr="0004611C" w:rsidRDefault="000B288B" w:rsidP="00A151E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34DB08D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51EFE12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7A9E3B7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235CF07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88B" w:rsidRPr="0004611C" w14:paraId="6B180350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25CFD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Age (mean, media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4053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6.14,16.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8BDD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6.01,15.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69C3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6.26,16.2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2F68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6.13,16.13</w:t>
            </w:r>
          </w:p>
        </w:tc>
      </w:tr>
      <w:tr w:rsidR="000B288B" w:rsidRPr="0004611C" w14:paraId="68E711B2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3FA58" w14:textId="77777777" w:rsidR="000B288B" w:rsidRPr="0004611C" w:rsidRDefault="000B288B" w:rsidP="00A151E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31E7B33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20D26BF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4384C4A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577970B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88B" w:rsidRPr="0004611C" w14:paraId="44205231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ED05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BDBB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5390(51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9FA1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038(70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B235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8261(68.6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766D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3091(46.9%)</w:t>
            </w:r>
          </w:p>
        </w:tc>
      </w:tr>
      <w:tr w:rsidR="000B288B" w:rsidRPr="0004611C" w14:paraId="4DB57285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DFBB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E741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2937(48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99E8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706(29.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3962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772(31.4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452B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7459(53.1%)</w:t>
            </w:r>
          </w:p>
        </w:tc>
      </w:tr>
      <w:tr w:rsidR="000B288B" w:rsidRPr="0004611C" w14:paraId="79C27AF7" w14:textId="77777777" w:rsidTr="00A151EE">
        <w:trPr>
          <w:trHeight w:val="309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73BD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NB Health Zone of resid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5BBEC98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4145D22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2E9CE08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535EDFF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88B" w:rsidRPr="0004611C" w14:paraId="058653AC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4421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Zone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7C5E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4700(2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09B3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756(30.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06F5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108(25.8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B4F8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9836(28.1%)</w:t>
            </w:r>
          </w:p>
        </w:tc>
      </w:tr>
      <w:tr w:rsidR="000B288B" w:rsidRPr="0004611C" w14:paraId="7615FDC0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4A35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Zone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BCAE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1935(24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3C88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137(19.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096E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078(25.6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99D5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7720(25.1%)</w:t>
            </w:r>
          </w:p>
        </w:tc>
      </w:tr>
      <w:tr w:rsidR="000B288B" w:rsidRPr="0004611C" w14:paraId="49AADA4C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4A53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Zone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2E93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1466(24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9288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269(22.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4F5E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781(23.1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A423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7416(24.7%)</w:t>
            </w:r>
          </w:p>
        </w:tc>
      </w:tr>
      <w:tr w:rsidR="000B288B" w:rsidRPr="0004611C" w14:paraId="330C334D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576C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Zone 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B13C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177(5.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27E7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90(5.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9F4B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708(5.9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E02C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179(5.9%)</w:t>
            </w:r>
          </w:p>
        </w:tc>
      </w:tr>
      <w:tr w:rsidR="000B288B" w:rsidRPr="0004611C" w14:paraId="68728978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8E99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Zone 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7014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611(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9DC1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24(3.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D0E2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81(3.2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5106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006(2.8%)</w:t>
            </w:r>
          </w:p>
        </w:tc>
      </w:tr>
      <w:tr w:rsidR="000B288B" w:rsidRPr="0004611C" w14:paraId="7A53B75C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0A2D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Zone 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3578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7404(8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114C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823(14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70E7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370(11.4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345A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211(7.4%)</w:t>
            </w:r>
          </w:p>
        </w:tc>
      </w:tr>
      <w:tr w:rsidR="000B288B" w:rsidRPr="0004611C" w14:paraId="5C7684C3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E3E4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Zone 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72AF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034(5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7259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45(4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AA52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607(5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E3D6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182(5.9%)</w:t>
            </w:r>
          </w:p>
        </w:tc>
      </w:tr>
      <w:tr w:rsidR="000B288B" w:rsidRPr="0004611C" w14:paraId="258936D8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01FB4" w14:textId="77777777" w:rsidR="000B288B" w:rsidRPr="0004611C" w:rsidRDefault="000B288B" w:rsidP="00A151E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School Distri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505D27B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20C868F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436FF0B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3872C1F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88B" w:rsidRPr="0004611C" w14:paraId="3CAF6C78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9C2D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Angloph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407F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63751(72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3985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539(61.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7AE6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8620(71.6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B524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1592(73.1%)</w:t>
            </w:r>
          </w:p>
        </w:tc>
      </w:tr>
      <w:tr w:rsidR="000B288B" w:rsidRPr="0004611C" w14:paraId="56502347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0FDC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Francoph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582E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4576(27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AD0A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205(38.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435A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413(28.4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AC8A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8958(26.9%)</w:t>
            </w:r>
          </w:p>
        </w:tc>
      </w:tr>
      <w:tr w:rsidR="000B288B" w:rsidRPr="0004611C" w14:paraId="6FE85628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6439E" w14:textId="77777777" w:rsidR="000B288B" w:rsidRPr="0004611C" w:rsidRDefault="000B288B" w:rsidP="00A151E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Program of stud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7D3CE2A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23D0343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056F7B6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20DD96A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88B" w:rsidRPr="0004611C" w14:paraId="3F3A70C1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E3B2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Englis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06CD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8365(43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C188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592(45.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58AC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6805(56.6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A7DD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8968(41.1%)</w:t>
            </w:r>
          </w:p>
        </w:tc>
      </w:tr>
      <w:tr w:rsidR="000B288B" w:rsidRPr="0004611C" w14:paraId="312194E0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4792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lastRenderedPageBreak/>
              <w:t>Frenc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97DC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4356(27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A16C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173(37.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7A21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186(26.5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1F3C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8997(26.9%)</w:t>
            </w:r>
          </w:p>
        </w:tc>
      </w:tr>
      <w:tr w:rsidR="000B288B" w:rsidRPr="0004611C" w14:paraId="25AD748A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913B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French Immer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6321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4921(28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D6C4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910(15.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F052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746(14.5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4A51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2265(31.6%)</w:t>
            </w:r>
          </w:p>
        </w:tc>
      </w:tr>
      <w:tr w:rsidR="000B288B" w:rsidRPr="0004611C" w14:paraId="037A645E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C932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6CBF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685(0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A7E9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69(1.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66C5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96(2.5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76CE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20(0.5%)</w:t>
            </w:r>
          </w:p>
        </w:tc>
      </w:tr>
      <w:tr w:rsidR="000B288B" w:rsidRPr="0004611C" w14:paraId="169A6253" w14:textId="77777777" w:rsidTr="00A151EE">
        <w:trPr>
          <w:trHeight w:val="58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91A5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Household composition – Adults (age 22+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2023DA7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1A81BC5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7E2206C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7A6BDA1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88B" w:rsidRPr="0004611C" w14:paraId="3DAB0494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AC60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No adults in househol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B8CA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356(1.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0A10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00(1.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ECE7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73(3.1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31F7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883(1.3%)</w:t>
            </w:r>
          </w:p>
        </w:tc>
      </w:tr>
      <w:tr w:rsidR="000B288B" w:rsidRPr="0004611C" w14:paraId="7292B227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DB6E4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One adult in househol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22120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7168(19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19680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319(2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B8F98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159(26.3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49D58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2690(18%)</w:t>
            </w:r>
          </w:p>
        </w:tc>
      </w:tr>
      <w:tr w:rsidR="000B288B" w:rsidRPr="0004611C" w14:paraId="361397EC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96EE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More than 1 adult in househol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FE9E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69803(7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C60C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325(75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9001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8501(70.7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557B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6977(80.8%)</w:t>
            </w:r>
          </w:p>
        </w:tc>
      </w:tr>
      <w:tr w:rsidR="000B288B" w:rsidRPr="0004611C" w14:paraId="5EE0E1BD" w14:textId="77777777" w:rsidTr="00A151EE">
        <w:trPr>
          <w:trHeight w:val="58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7FD4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Household composition – Children (age 21 or unde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357D07C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18A1305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7AC876E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7785B0E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88B" w:rsidRPr="0004611C" w14:paraId="391012DA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0FCA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Student is only child in househol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A841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1702(24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9468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738(30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3BED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498(29.1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C825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6466(23.3%)</w:t>
            </w:r>
          </w:p>
        </w:tc>
      </w:tr>
      <w:tr w:rsidR="000B288B" w:rsidRPr="0004611C" w14:paraId="283EE2D2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FFC3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Other children in househol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C1E6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66625(75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72D6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006(69.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4EBE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8535(70.9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A0A6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4084(76.7%)</w:t>
            </w:r>
          </w:p>
        </w:tc>
      </w:tr>
      <w:tr w:rsidR="000B288B" w:rsidRPr="0004611C" w14:paraId="0684E2ED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0696F" w14:textId="77777777" w:rsidR="000B288B" w:rsidRPr="0004611C" w:rsidRDefault="000B288B" w:rsidP="00A151E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Immigration status</w:t>
            </w:r>
            <w:r w:rsidRPr="0004611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3229845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7DC5EBB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2CF0D8F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2EBF935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88B" w:rsidRPr="0004611C" w14:paraId="24AED197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261E9" w14:textId="77777777" w:rsidR="000B288B" w:rsidRPr="0004611C" w:rsidRDefault="000B288B" w:rsidP="00A151E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Recent immigra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2E9E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525(2.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34C7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6(0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8F7C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6(0.3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5530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473(3.5%)</w:t>
            </w:r>
          </w:p>
        </w:tc>
      </w:tr>
      <w:tr w:rsidR="000B288B" w:rsidRPr="0004611C" w14:paraId="5D05FB8F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B6179" w14:textId="77777777" w:rsidR="000B288B" w:rsidRPr="0004611C" w:rsidRDefault="000B288B" w:rsidP="00A151E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Not a recent immigra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7541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85802(97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10CB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728(99.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1513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1997(99.7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6C16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68077(96.5%)</w:t>
            </w:r>
          </w:p>
        </w:tc>
      </w:tr>
      <w:tr w:rsidR="000B288B" w:rsidRPr="0004611C" w14:paraId="0965C8BF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07BCF" w14:textId="77777777" w:rsidR="000B288B" w:rsidRPr="0004611C" w:rsidRDefault="000B288B" w:rsidP="00A151E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 xml:space="preserve">Comorbid condition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46EA8C6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2F18AA2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60445B2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3968ED5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88B" w:rsidRPr="0004611C" w14:paraId="353164CE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30C5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C83D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82264(93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A0DE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153(89.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4C92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0730(89.2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60D1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66381(94.1%)</w:t>
            </w:r>
          </w:p>
        </w:tc>
      </w:tr>
      <w:tr w:rsidR="000B288B" w:rsidRPr="0004611C" w14:paraId="383CEF37" w14:textId="77777777" w:rsidTr="00A151EE">
        <w:trPr>
          <w:trHeight w:val="63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F4FBD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Mood &amp; anxiety disord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6D579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487(6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C7284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53(9.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62255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180(9.8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3FF8E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754(5.3%)</w:t>
            </w:r>
          </w:p>
        </w:tc>
      </w:tr>
      <w:tr w:rsidR="000B288B" w:rsidRPr="0004611C" w14:paraId="2B98F6F9" w14:textId="77777777" w:rsidTr="00A151EE">
        <w:trPr>
          <w:trHeight w:val="63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1F26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One or more of: asthma, diabetes, epilepsy, schizophren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C9EE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629(0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8BCB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3(0.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C862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46(1.2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47A6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40(0.6%)</w:t>
            </w:r>
          </w:p>
        </w:tc>
      </w:tr>
      <w:tr w:rsidR="000B288B" w:rsidRPr="0004611C" w14:paraId="28608EC0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7665B" w14:textId="77777777" w:rsidR="000B288B" w:rsidRPr="0004611C" w:rsidRDefault="000B288B" w:rsidP="00A151E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 xml:space="preserve">Select medication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1C2E77D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3DB94C1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08A8593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3D740E9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88B" w:rsidRPr="0004611C" w14:paraId="1730459E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111B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0D17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83206(94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0F9C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597(62.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C2E6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1163(92.3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DD63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68446(97%)</w:t>
            </w:r>
          </w:p>
        </w:tc>
      </w:tr>
      <w:tr w:rsidR="000B288B" w:rsidRPr="0004611C" w14:paraId="10465014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B6A0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One or more</w:t>
            </w:r>
            <w:r w:rsidRPr="0004611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E9DA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121(5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1E73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147(37.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08FA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870(7.2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510E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104(3%)</w:t>
            </w:r>
          </w:p>
        </w:tc>
      </w:tr>
      <w:tr w:rsidR="000B288B" w:rsidRPr="0004611C" w14:paraId="1AC6FB57" w14:textId="77777777" w:rsidTr="00A151EE">
        <w:trPr>
          <w:trHeight w:val="58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AC0CA" w14:textId="77777777" w:rsidR="000B288B" w:rsidRPr="0004611C" w:rsidRDefault="000B288B" w:rsidP="00A151E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Household income quinti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2443080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3A98F8E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1991540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7751DE3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88B" w:rsidRPr="0004611C" w14:paraId="6162E8D4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4E8C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 (lowest incom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338F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5104(17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E372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885(15.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7772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561(21.3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35A7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1658(16.5%)</w:t>
            </w:r>
          </w:p>
        </w:tc>
      </w:tr>
      <w:tr w:rsidR="000B288B" w:rsidRPr="0004611C" w14:paraId="6F81D6E8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AFAE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81EA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6079(18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D938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975(1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0D91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381(19.8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417C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2723(18%)</w:t>
            </w:r>
          </w:p>
        </w:tc>
      </w:tr>
      <w:tr w:rsidR="000B288B" w:rsidRPr="0004611C" w14:paraId="70489E3E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E6E6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E437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7151(19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E916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090(1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D1B9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425(20.2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7933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3636(19.3%)</w:t>
            </w:r>
          </w:p>
        </w:tc>
      </w:tr>
      <w:tr w:rsidR="000B288B" w:rsidRPr="0004611C" w14:paraId="4D2409FD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B9FD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0DE7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8448(20.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44F4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263(2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1556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290(19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5C2E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4895(21.1%)</w:t>
            </w:r>
          </w:p>
        </w:tc>
      </w:tr>
      <w:tr w:rsidR="000B288B" w:rsidRPr="0004611C" w14:paraId="70E7D60F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00D7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 (highest incom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1974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1545(24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53AD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531(26.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E03F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376(19.8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C1D9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7638(25%)</w:t>
            </w:r>
          </w:p>
        </w:tc>
      </w:tr>
      <w:tr w:rsidR="000B288B" w:rsidRPr="0004611C" w14:paraId="3339BDEF" w14:textId="77777777" w:rsidTr="00A151EE">
        <w:trPr>
          <w:trHeight w:val="118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C0419" w14:textId="77777777" w:rsidR="000B288B" w:rsidRPr="0004611C" w:rsidRDefault="000B288B" w:rsidP="00A151E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Canadian Index of Multiple Deprivation – Residential Instability (quintile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2D05F64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58C6727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5022033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43E13EF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88B" w:rsidRPr="0004611C" w14:paraId="33EF9BC8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84DB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 (least depriv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B5CA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2077(2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E11F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343(23.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4EDE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581(21.5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78C5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8153(25.7%)</w:t>
            </w:r>
          </w:p>
        </w:tc>
      </w:tr>
      <w:tr w:rsidR="000B288B" w:rsidRPr="0004611C" w14:paraId="7D6E10DB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807A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A236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2966(2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DE85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431(24.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6052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968(24.7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F821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8567(26.3%)</w:t>
            </w:r>
          </w:p>
        </w:tc>
      </w:tr>
      <w:tr w:rsidR="000B288B" w:rsidRPr="0004611C" w14:paraId="68F41170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993F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lastRenderedPageBreak/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E9F6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9929(22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549F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467(25.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3981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757(22.9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DB06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5705(22.3%)</w:t>
            </w:r>
          </w:p>
        </w:tc>
      </w:tr>
      <w:tr w:rsidR="000B288B" w:rsidRPr="0004611C" w14:paraId="60DE2E18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DE93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9335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4669(16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4097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969(16.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B16A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345(19.5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1065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1355(16.1%)</w:t>
            </w:r>
          </w:p>
        </w:tc>
      </w:tr>
      <w:tr w:rsidR="000B288B" w:rsidRPr="0004611C" w14:paraId="28BFE72A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B48C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 (most depriv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3D00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8686(9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FD52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34(9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0759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382(11.5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BB51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6770(9.6%)</w:t>
            </w:r>
          </w:p>
        </w:tc>
      </w:tr>
      <w:tr w:rsidR="000B288B" w:rsidRPr="0004611C" w14:paraId="2EF97372" w14:textId="77777777" w:rsidTr="00A151EE">
        <w:trPr>
          <w:trHeight w:val="87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3F0A0" w14:textId="77777777" w:rsidR="000B288B" w:rsidRPr="0004611C" w:rsidRDefault="000B288B" w:rsidP="00A151E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CIMD – Economic Dependency (quintile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4903171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1698EB6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038C7EE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3FEE2B2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88B" w:rsidRPr="0004611C" w14:paraId="237108CA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EA9D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 (least depriv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582C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3856(15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5F91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033(1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0913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620(13.5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F998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1203(15.9%)</w:t>
            </w:r>
          </w:p>
        </w:tc>
      </w:tr>
      <w:tr w:rsidR="000B288B" w:rsidRPr="0004611C" w14:paraId="6E7EB623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AEAE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2584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3813(15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0F2F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923(16.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57B1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698(14.1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F21C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1192(15.9%)</w:t>
            </w:r>
          </w:p>
        </w:tc>
      </w:tr>
      <w:tr w:rsidR="000B288B" w:rsidRPr="0004611C" w14:paraId="0AA70EA0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E5DF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7B34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7075(19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6AAB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028(17.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070E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288(19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8CEE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3759(19.5%)</w:t>
            </w:r>
          </w:p>
        </w:tc>
      </w:tr>
      <w:tr w:rsidR="000B288B" w:rsidRPr="0004611C" w14:paraId="5DAC4DC3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8D04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A86C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9958(22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0BA4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202(20.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84FE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872(23.9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D22C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5884(22.5%)</w:t>
            </w:r>
          </w:p>
        </w:tc>
      </w:tr>
      <w:tr w:rsidR="000B288B" w:rsidRPr="0004611C" w14:paraId="7FC2D539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01C6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 (most depriv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DE70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3625(26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56C1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558(27.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1433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555(29.5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C750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8512(26.2%)</w:t>
            </w:r>
          </w:p>
        </w:tc>
      </w:tr>
      <w:tr w:rsidR="000B288B" w:rsidRPr="0004611C" w14:paraId="3FD97374" w14:textId="77777777" w:rsidTr="00A151EE">
        <w:trPr>
          <w:trHeight w:val="58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AEEA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CIMD – Ethno-Cultural Composition (quintile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3723768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668719D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67F7568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16BF317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88B" w:rsidRPr="0004611C" w14:paraId="1FE6743F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EFF1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 (least depriv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CAF9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7812(42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8B0A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502(43.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D17F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263(43.7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CFB6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0047(42.6%)</w:t>
            </w:r>
          </w:p>
        </w:tc>
      </w:tr>
      <w:tr w:rsidR="000B288B" w:rsidRPr="0004611C" w14:paraId="5E02BE30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651B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A394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2295(36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4BB3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115(36.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F76E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379(36.4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1B67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5801(36.6%)</w:t>
            </w:r>
          </w:p>
        </w:tc>
      </w:tr>
      <w:tr w:rsidR="000B288B" w:rsidRPr="0004611C" w14:paraId="263662F4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71D1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4CE0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1990(13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0E35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758(13.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E8A0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606(13.4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1E6F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9626(13.6%)</w:t>
            </w:r>
          </w:p>
        </w:tc>
      </w:tr>
      <w:tr w:rsidR="000B288B" w:rsidRPr="0004611C" w14:paraId="0F11D7BE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F009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63B1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427(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55E2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77(4.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91F7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22(4.3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8B4E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628(5.1%)</w:t>
            </w:r>
          </w:p>
        </w:tc>
      </w:tr>
      <w:tr w:rsidR="000B288B" w:rsidRPr="0004611C" w14:paraId="7FDADDEC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E603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 (most depriv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E608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803(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8B04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92(1.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0040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63(2.2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6E4F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448(2.1)</w:t>
            </w:r>
          </w:p>
        </w:tc>
      </w:tr>
      <w:tr w:rsidR="000B288B" w:rsidRPr="0004611C" w14:paraId="1E8D09AF" w14:textId="77777777" w:rsidTr="00A151EE">
        <w:trPr>
          <w:trHeight w:val="58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0B32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CIMD – Situational Vulnerability (quintile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0665A1E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0401FB3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5B0FE31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0B88EA3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88B" w:rsidRPr="0004611C" w14:paraId="2861FCC4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934A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 (least depriv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689DF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8590(21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3EC41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268(22.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B54F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988(16.5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6D83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5334(21.7%)</w:t>
            </w:r>
          </w:p>
        </w:tc>
      </w:tr>
      <w:tr w:rsidR="000B288B" w:rsidRPr="0004611C" w14:paraId="022CF435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AC0E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7EFC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5615(17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6A18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051(18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F71A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926(16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85476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2638(17.9%)</w:t>
            </w:r>
          </w:p>
        </w:tc>
      </w:tr>
      <w:tr w:rsidR="000B288B" w:rsidRPr="0004611C" w14:paraId="0F9811D1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157B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EE5B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2215(13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087D5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718(12.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7E01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632(13.6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D2A9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9865(14%)</w:t>
            </w:r>
          </w:p>
        </w:tc>
      </w:tr>
      <w:tr w:rsidR="000B288B" w:rsidRPr="0004611C" w14:paraId="0783C53F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0376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B026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9482(22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8E16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250(21.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CAD3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729(22.7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D438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5503(22%)</w:t>
            </w:r>
          </w:p>
        </w:tc>
      </w:tr>
      <w:tr w:rsidR="000B288B" w:rsidRPr="0004611C" w14:paraId="27F41CB6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2AE78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 (most depriv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C0E5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2425(25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F8DF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457(25.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59BC4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3758(31.2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564AD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17210(24.4%)</w:t>
            </w:r>
          </w:p>
        </w:tc>
      </w:tr>
      <w:tr w:rsidR="000B288B" w:rsidRPr="0004611C" w14:paraId="00FEA759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E401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4611C">
              <w:rPr>
                <w:rFonts w:ascii="Calibri" w:hAnsi="Calibri" w:cs="Calibri"/>
                <w:b/>
                <w:bCs/>
                <w:color w:val="000000"/>
              </w:rPr>
              <w:t>Social Assist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66EE9C1B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6AE7B68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56519F5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145AF892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88B" w:rsidRPr="0004611C" w14:paraId="4D754580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6BE8C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None in past 5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8EA10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78486(88.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827A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5059(88.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60237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9676(80.4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FDBE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63751(90.4%)</w:t>
            </w:r>
          </w:p>
        </w:tc>
      </w:tr>
      <w:tr w:rsidR="000B288B" w:rsidRPr="0004611C" w14:paraId="27A6A529" w14:textId="77777777" w:rsidTr="00A151EE">
        <w:trPr>
          <w:trHeight w:val="34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82C1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Any in past 5 years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F8FF3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9841(11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215D9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685(11.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D04FE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2357(19.6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551FA" w14:textId="77777777" w:rsidR="000B288B" w:rsidRPr="0004611C" w:rsidRDefault="000B288B" w:rsidP="00A151E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11C">
              <w:rPr>
                <w:rFonts w:ascii="Calibri" w:hAnsi="Calibri" w:cs="Calibri"/>
                <w:color w:val="000000"/>
              </w:rPr>
              <w:t>6799(9.6%)</w:t>
            </w:r>
          </w:p>
        </w:tc>
      </w:tr>
    </w:tbl>
    <w:p w14:paraId="3F1AD85B" w14:textId="77777777" w:rsidR="000B288B" w:rsidRPr="0004611C" w:rsidRDefault="000B288B" w:rsidP="000B288B">
      <w:pPr>
        <w:rPr>
          <w:rFonts w:ascii="Calibri" w:hAnsi="Calibri" w:cs="Calibri"/>
        </w:rPr>
      </w:pPr>
    </w:p>
    <w:p w14:paraId="03EAF953" w14:textId="77777777" w:rsidR="000B288B" w:rsidRPr="0004611C" w:rsidRDefault="000B288B" w:rsidP="000B288B">
      <w:pPr>
        <w:rPr>
          <w:rFonts w:ascii="Calibri" w:hAnsi="Calibri" w:cs="Calibri"/>
        </w:rPr>
      </w:pPr>
    </w:p>
    <w:p w14:paraId="3E9CAD52" w14:textId="77777777" w:rsidR="000B288B" w:rsidRDefault="000B288B"/>
    <w:sectPr w:rsidR="000B28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altName w:val="Cambria"/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88B"/>
    <w:rsid w:val="00023DC0"/>
    <w:rsid w:val="000B2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E93FB"/>
  <w15:chartTrackingRefBased/>
  <w15:docId w15:val="{F6F385D7-D446-403F-9743-EC920873C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88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28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28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288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288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288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288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288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288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288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28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28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28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28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28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28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28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28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28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28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28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288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28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288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B28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288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B28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28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28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28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14</Words>
  <Characters>6922</Characters>
  <Application>Microsoft Office Word</Application>
  <DocSecurity>0</DocSecurity>
  <Lines>57</Lines>
  <Paragraphs>16</Paragraphs>
  <ScaleCrop>false</ScaleCrop>
  <Company/>
  <LinksUpToDate>false</LinksUpToDate>
  <CharactersWithSpaces>8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olkins</dc:creator>
  <cp:keywords/>
  <dc:description/>
  <cp:lastModifiedBy>Chris Folkins</cp:lastModifiedBy>
  <cp:revision>1</cp:revision>
  <dcterms:created xsi:type="dcterms:W3CDTF">2025-07-28T00:22:00Z</dcterms:created>
  <dcterms:modified xsi:type="dcterms:W3CDTF">2025-07-28T00:25:00Z</dcterms:modified>
</cp:coreProperties>
</file>